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1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"/>
        <w:gridCol w:w="1813"/>
        <w:gridCol w:w="7417"/>
        <w:gridCol w:w="240"/>
        <w:gridCol w:w="493"/>
      </w:tblGrid>
      <w:tr>
        <w:trPr>
          <w:trHeight w:val="905" w:hRule="atLeast"/>
        </w:trPr>
        <w:tc>
          <w:tcPr>
            <w:tcW w:w="9279" w:type="dxa"/>
            <w:gridSpan w:val="3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S2 Table 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 xml:space="preserve">: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n-IN"/>
              </w:rPr>
              <w:t>List of predicted functional partners of input protein list used for protein-protein interaction analysis.</w:t>
            </w:r>
          </w:p>
          <w:p>
            <w:pPr>
              <w:pStyle w:val="Normal"/>
              <w:spacing w:lineRule="atLeast" w:line="181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</w:r>
          </w:p>
          <w:p>
            <w:pPr>
              <w:pStyle w:val="Normal"/>
              <w:spacing w:lineRule="atLeast" w:line="181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</w:r>
          </w:p>
          <w:p>
            <w:pPr>
              <w:pStyle w:val="Normal"/>
              <w:spacing w:lineRule="atLeast" w:line="181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  <w:t>Accession Number                       Name of Protein</w:t>
            </w:r>
          </w:p>
          <w:p>
            <w:pPr>
              <w:pStyle w:val="Normal"/>
              <w:spacing w:lineRule="atLeast" w:line="181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IN"/>
              </w:rPr>
            </w:r>
          </w:p>
        </w:tc>
        <w:tc>
          <w:tcPr>
            <w:tcW w:w="49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EFE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EFEE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61451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othetical protein; (525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EFEE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EFEE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E6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E6EF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60731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 synthase F1 subunit gamma protein, putative (303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E6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E6EF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DA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DAEF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65521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karyotic translation initiation factor 3 subunit, putative (356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DA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DAEF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CF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CFEF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63019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karyotic translation initiation factor 3 subunit 7-like protein (531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CF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CFEF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C4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C4EF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58322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asome beta 6 subunit, putative (247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C4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C4EF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B9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B9EF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7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65842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ukaryotic translation initiation factor 3 subunit 8, putative (731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B9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B9EF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AE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AEEF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8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59113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ypothetical protein; (283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AE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AEEF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A3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A3EF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9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62112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asome beta 3 subunit, putative (205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A3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A3EF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98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98EF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0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65151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asome beta 2 subunit, putative (206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98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98EF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49" w:type="dxa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8D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8DEF"/>
                <w:sz w:val="24"/>
                <w:szCs w:val="24"/>
              </w:rPr>
            </w:r>
          </w:p>
        </w:tc>
        <w:tc>
          <w:tcPr>
            <w:tcW w:w="1813" w:type="dxa"/>
            <w:tcBorders/>
            <w:tcMar>
              <w:left w:w="32" w:type="dxa"/>
              <w:right w:w="64" w:type="dxa"/>
            </w:tcMar>
          </w:tcPr>
          <w:p>
            <w:pPr>
              <w:pStyle w:val="Normal"/>
              <w:spacing w:lineRule="atLeast" w:line="231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11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4"/>
                  <w:szCs w:val="24"/>
                </w:rPr>
                <w:t>XP_003863283.1</w:t>
              </w:r>
            </w:hyperlink>
          </w:p>
        </w:tc>
        <w:tc>
          <w:tcPr>
            <w:tcW w:w="7417" w:type="dxa"/>
            <w:tcBorders/>
            <w:tcMar>
              <w:left w:w="21" w:type="dxa"/>
              <w:right w:w="32" w:type="dxa"/>
            </w:tcMar>
          </w:tcPr>
          <w:p>
            <w:pPr>
              <w:pStyle w:val="Normal"/>
              <w:spacing w:lineRule="atLeast" w:line="231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biquitin-fusion protein (128 aa)</w:t>
            </w:r>
          </w:p>
        </w:tc>
        <w:tc>
          <w:tcPr>
            <w:tcW w:w="733" w:type="dxa"/>
            <w:gridSpan w:val="2"/>
            <w:tcBorders/>
            <w:tcMar>
              <w:left w:w="21" w:type="dxa"/>
              <w:right w:w="21" w:type="dxa"/>
            </w:tcMar>
          </w:tcPr>
          <w:p>
            <w:pPr>
              <w:pStyle w:val="Normal"/>
              <w:snapToGrid w:val="false"/>
              <w:spacing w:lineRule="atLeast" w:line="231" w:before="0" w:after="0"/>
              <w:rPr>
                <w:rFonts w:ascii="Times New Roman" w:hAnsi="Times New Roman" w:eastAsia="Times New Roman" w:cs="Times New Roman"/>
                <w:color w:val="758DEF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758DEF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IN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tring-db.org/newstring_cgi/display_single_node.pl?taskId=FqW2W6kPFSuz&amp;node=811776&amp;targetmode=proteins" TargetMode="External"/><Relationship Id="rId3" Type="http://schemas.openxmlformats.org/officeDocument/2006/relationships/hyperlink" Target="http://string-db.org/newstring_cgi/display_single_node.pl?taskId=FqW2W6kPFSuz&amp;node=811056&amp;targetmode=proteins" TargetMode="External"/><Relationship Id="rId4" Type="http://schemas.openxmlformats.org/officeDocument/2006/relationships/hyperlink" Target="http://string-db.org/newstring_cgi/display_single_node.pl?taskId=FqW2W6kPFSuz&amp;node=815846&amp;targetmode=proteins" TargetMode="External"/><Relationship Id="rId5" Type="http://schemas.openxmlformats.org/officeDocument/2006/relationships/hyperlink" Target="http://string-db.org/newstring_cgi/display_single_node.pl?taskId=FqW2W6kPFSuz&amp;node=813344&amp;targetmode=proteins" TargetMode="External"/><Relationship Id="rId6" Type="http://schemas.openxmlformats.org/officeDocument/2006/relationships/hyperlink" Target="http://string-db.org/newstring_cgi/display_single_node.pl?taskId=FqW2W6kPFSuz&amp;node=808647&amp;targetmode=proteins" TargetMode="External"/><Relationship Id="rId7" Type="http://schemas.openxmlformats.org/officeDocument/2006/relationships/hyperlink" Target="http://string-db.org/newstring_cgi/display_single_node.pl?taskId=FqW2W6kPFSuz&amp;node=816167&amp;targetmode=proteins" TargetMode="External"/><Relationship Id="rId8" Type="http://schemas.openxmlformats.org/officeDocument/2006/relationships/hyperlink" Target="http://string-db.org/newstring_cgi/display_single_node.pl?taskId=FqW2W6kPFSuz&amp;node=809438&amp;targetmode=proteins" TargetMode="External"/><Relationship Id="rId9" Type="http://schemas.openxmlformats.org/officeDocument/2006/relationships/hyperlink" Target="http://string-db.org/newstring_cgi/display_single_node.pl?taskId=FqW2W6kPFSuz&amp;node=812437&amp;targetmode=proteins" TargetMode="External"/><Relationship Id="rId10" Type="http://schemas.openxmlformats.org/officeDocument/2006/relationships/hyperlink" Target="http://string-db.org/newstring_cgi/display_single_node.pl?taskId=FqW2W6kPFSuz&amp;node=815476&amp;targetmode=proteins" TargetMode="External"/><Relationship Id="rId11" Type="http://schemas.openxmlformats.org/officeDocument/2006/relationships/hyperlink" Target="http://string-db.org/newstring_cgi/display_single_node.pl?taskId=FqW2W6kPFSuz&amp;node=813608&amp;targetmode=proteins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7T10:56:00Z</dcterms:created>
  <dc:creator>ENV</dc:creator>
  <dc:description/>
  <cp:keywords/>
  <dc:language>en-US</dc:language>
  <cp:lastModifiedBy>DR. V K DUBEY</cp:lastModifiedBy>
  <dcterms:modified xsi:type="dcterms:W3CDTF">2016-04-14T07:13:00Z</dcterms:modified>
  <cp:revision>9</cp:revision>
  <dc:subject/>
  <dc:title/>
</cp:coreProperties>
</file>